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3ADDB" w14:textId="49431A29" w:rsidR="00F22019" w:rsidRDefault="00F22019" w:rsidP="00F22019">
      <w:pPr>
        <w:rPr>
          <w:rFonts w:cs="Times New Roman"/>
          <w:b/>
          <w:bCs/>
          <w:szCs w:val="28"/>
          <w:lang w:val="en-US"/>
          <w14:ligatures w14:val="standardContextual"/>
        </w:rPr>
      </w:pPr>
      <w:r w:rsidRPr="0033720C">
        <w:rPr>
          <w:rFonts w:cs="Times New Roman"/>
          <w:b/>
          <w:bCs/>
          <w:szCs w:val="28"/>
          <w:lang w:val="en-US"/>
          <w14:ligatures w14:val="standardContextual"/>
        </w:rPr>
        <w:t>S7</w:t>
      </w:r>
      <w:r w:rsidR="000F03AD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0F03AD" w:rsidRPr="0033720C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. </w:t>
      </w:r>
      <w:r w:rsidRPr="00255E02">
        <w:rPr>
          <w:rFonts w:cs="Times New Roman"/>
          <w:b/>
          <w:bCs/>
          <w:szCs w:val="28"/>
          <w14:ligatures w14:val="standardContextual"/>
        </w:rPr>
        <w:t>Kinetic parameters of bACE2</w:t>
      </w:r>
      <w:r w:rsidRPr="005B4C3B">
        <w:rPr>
          <w:rFonts w:cs="Times New Roman"/>
          <w:b/>
          <w:bCs/>
          <w:szCs w:val="28"/>
          <w:vertAlign w:val="subscript"/>
          <w14:ligatures w14:val="standardContextual"/>
        </w:rPr>
        <w:t>Ra9479</w:t>
      </w:r>
      <w:r w:rsidRPr="00255E02">
        <w:rPr>
          <w:rFonts w:cs="Times New Roman"/>
          <w:b/>
          <w:bCs/>
          <w:szCs w:val="28"/>
          <w14:ligatures w14:val="standardContextual"/>
        </w:rPr>
        <w:t>-GLC</w:t>
      </w:r>
      <w:r w:rsidRPr="00255E02">
        <w:rPr>
          <w:rFonts w:cs="Times New Roman"/>
          <w:b/>
          <w:bCs/>
          <w:szCs w:val="28"/>
          <w:vertAlign w:val="subscript"/>
          <w14:ligatures w14:val="standardContextual"/>
        </w:rPr>
        <w:t>38</w:t>
      </w:r>
      <w:r w:rsidRPr="00255E02">
        <w:rPr>
          <w:rFonts w:cs="Times New Roman"/>
          <w:b/>
          <w:bCs/>
          <w:szCs w:val="28"/>
          <w14:ligatures w14:val="standardContextual"/>
        </w:rPr>
        <w:t xml:space="preserve"> or bACE2</w:t>
      </w:r>
      <w:r w:rsidRPr="005B4C3B">
        <w:rPr>
          <w:rFonts w:cs="Times New Roman" w:hint="eastAsia"/>
          <w:b/>
          <w:bCs/>
          <w:szCs w:val="28"/>
          <w:vertAlign w:val="subscript"/>
          <w14:ligatures w14:val="standardContextual"/>
        </w:rPr>
        <w:t>Ra9</w:t>
      </w:r>
      <w:r w:rsidRPr="005B4C3B">
        <w:rPr>
          <w:rFonts w:cs="Times New Roman"/>
          <w:b/>
          <w:bCs/>
          <w:szCs w:val="28"/>
          <w:vertAlign w:val="subscript"/>
          <w14:ligatures w14:val="standardContextual"/>
        </w:rPr>
        <w:t>479</w:t>
      </w:r>
      <w:r w:rsidRPr="00255E02">
        <w:rPr>
          <w:rFonts w:cs="Times New Roman"/>
          <w:b/>
          <w:bCs/>
          <w:szCs w:val="28"/>
          <w14:ligatures w14:val="standardContextual"/>
        </w:rPr>
        <w:t xml:space="preserve"> binding </w:t>
      </w:r>
      <w:r>
        <w:rPr>
          <w:rFonts w:cs="Times New Roman" w:hint="eastAsia"/>
          <w:b/>
          <w:bCs/>
          <w:szCs w:val="28"/>
          <w14:ligatures w14:val="standardContextual"/>
        </w:rPr>
        <w:t>to</w:t>
      </w:r>
      <w:r>
        <w:rPr>
          <w:rFonts w:cs="Times New Roman"/>
          <w:b/>
          <w:bCs/>
          <w:szCs w:val="28"/>
          <w14:ligatures w14:val="standardContextual"/>
        </w:rPr>
        <w:t xml:space="preserve"> </w:t>
      </w:r>
      <w:r w:rsidRPr="00255E02">
        <w:rPr>
          <w:rFonts w:cs="Times New Roman"/>
          <w:b/>
          <w:bCs/>
          <w:szCs w:val="28"/>
          <w14:ligatures w14:val="standardContextual"/>
        </w:rPr>
        <w:t xml:space="preserve">different </w:t>
      </w:r>
      <w:proofErr w:type="spellStart"/>
      <w:r w:rsidRPr="00255E02">
        <w:rPr>
          <w:rFonts w:cs="Times New Roman"/>
          <w:b/>
          <w:bCs/>
          <w:szCs w:val="28"/>
          <w14:ligatures w14:val="standardContextual"/>
        </w:rPr>
        <w:t>sarbecovirus</w:t>
      </w:r>
      <w:proofErr w:type="spellEnd"/>
      <w:r w:rsidRPr="00255E02">
        <w:rPr>
          <w:rFonts w:cs="Times New Roman"/>
          <w:b/>
          <w:bCs/>
          <w:szCs w:val="28"/>
          <w14:ligatures w14:val="standardContextual"/>
        </w:rPr>
        <w:t xml:space="preserve"> S-trimers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 xml:space="preserve"> (related to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S11J</w:t>
      </w:r>
      <w:r w:rsidR="00925C1D">
        <w:rPr>
          <w:rFonts w:cs="Times New Roman"/>
          <w:b/>
          <w:bCs/>
          <w:szCs w:val="28"/>
          <w:lang w:val="en-US"/>
          <w14:ligatures w14:val="standardContextual"/>
        </w:rPr>
        <w:t>-L</w:t>
      </w:r>
      <w:r w:rsidR="00F21BA1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F21BA1" w:rsidRPr="00255E02">
        <w:rPr>
          <w:rFonts w:cs="Times New Roman"/>
          <w:b/>
          <w:bCs/>
          <w:szCs w:val="28"/>
          <w:lang w:val="en-US"/>
          <w14:ligatures w14:val="standardContextual"/>
        </w:rPr>
        <w:t>Fig</w:t>
      </w:r>
      <w:r w:rsidRPr="00255E02">
        <w:rPr>
          <w:rFonts w:cs="Times New Roman"/>
          <w:b/>
          <w:bCs/>
          <w:szCs w:val="28"/>
          <w:lang w:val="en-US"/>
          <w14:ligatures w14:val="standardContextual"/>
        </w:rPr>
        <w:t>)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.</w:t>
      </w:r>
    </w:p>
    <w:p w14:paraId="28819722" w14:textId="77777777" w:rsidR="00F22019" w:rsidRPr="005B4C3B" w:rsidRDefault="00F22019" w:rsidP="00F22019">
      <w:pPr>
        <w:rPr>
          <w:rFonts w:cs="Times New Roman"/>
          <w:b/>
          <w:bCs/>
          <w:szCs w:val="28"/>
          <w:lang w:val="en-US"/>
          <w14:ligatures w14:val="standardContextual"/>
        </w:rPr>
      </w:pPr>
    </w:p>
    <w:tbl>
      <w:tblPr>
        <w:tblW w:w="101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1409"/>
        <w:gridCol w:w="1406"/>
        <w:gridCol w:w="1441"/>
        <w:gridCol w:w="1412"/>
        <w:gridCol w:w="1406"/>
        <w:gridCol w:w="1441"/>
      </w:tblGrid>
      <w:tr w:rsidR="00F22019" w:rsidRPr="005C6073" w14:paraId="1728C239" w14:textId="77777777" w:rsidTr="00A45746">
        <w:trPr>
          <w:trHeight w:val="426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FAE66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Spike</w:t>
            </w:r>
          </w:p>
        </w:tc>
        <w:tc>
          <w:tcPr>
            <w:tcW w:w="42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237A0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ACE2</w:t>
            </w:r>
            <w:r w:rsidRPr="005B4C3B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Ra947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GLC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38</w:t>
            </w:r>
          </w:p>
        </w:tc>
        <w:tc>
          <w:tcPr>
            <w:tcW w:w="42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CD448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ACE2</w:t>
            </w:r>
            <w:r w:rsidRPr="005B4C3B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Ra947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</w:t>
            </w: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WT</w:t>
            </w:r>
          </w:p>
        </w:tc>
      </w:tr>
      <w:tr w:rsidR="00F22019" w:rsidRPr="005C6073" w14:paraId="2F146DF6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C61F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05CB2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0CC70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FD23B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110B4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A991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0D191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093B741E" w14:textId="77777777" w:rsidTr="00A45746">
        <w:trPr>
          <w:trHeight w:val="462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B43D8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ARS-CoV-1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68844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.</w:t>
            </w: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995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3</w:t>
            </w:r>
          </w:p>
          <w:p w14:paraId="41D6678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E832D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</w:t>
            </w: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886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2</w:t>
            </w:r>
          </w:p>
          <w:p w14:paraId="340B4D16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90282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4722.4</w:t>
            </w:r>
          </w:p>
          <w:p w14:paraId="790213EF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3A871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sz w:val="21"/>
                <w:szCs w:val="21"/>
                <w:lang w:val="en-US"/>
              </w:rPr>
              <w:t>4.073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14:paraId="7021D130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30BFB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2.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290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</w:t>
            </w:r>
            <w:r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5ECF8B9A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B709B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56.2</w:t>
            </w:r>
          </w:p>
          <w:p w14:paraId="2C8BC619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21E4A2A4" w14:textId="77777777" w:rsidTr="00A45746">
        <w:trPr>
          <w:trHeight w:val="462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25DD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7E59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7.27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3</w:t>
            </w:r>
          </w:p>
          <w:p w14:paraId="0E709B52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33FC1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15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4</w:t>
            </w:r>
          </w:p>
          <w:p w14:paraId="44B193F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68E85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591.6</w:t>
            </w:r>
          </w:p>
          <w:p w14:paraId="24168711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86FAB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sz w:val="21"/>
                <w:szCs w:val="21"/>
                <w:lang w:val="en-US"/>
              </w:rPr>
              <w:t>3.079</w:t>
            </w: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 xml:space="preserve"> 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68F0BA73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DCAFB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3.784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7</w:t>
            </w:r>
          </w:p>
          <w:p w14:paraId="55D0ED0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20A79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7.4</w:t>
            </w:r>
          </w:p>
          <w:p w14:paraId="73F89121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01B1E3B2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0269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59E30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272C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9FFE2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8.8</w:t>
            </w:r>
          </w:p>
          <w:p w14:paraId="503A2E6F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42E0A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72E0C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E31DE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0.093</w:t>
            </w:r>
          </w:p>
          <w:p w14:paraId="27FBCB45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50A514C1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8DE0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AC5DA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53115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8DA42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5.8</w:t>
            </w:r>
          </w:p>
          <w:p w14:paraId="3849D178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5CAFB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89F41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25090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sz w:val="21"/>
                <w:szCs w:val="21"/>
                <w:lang w:val="en-US"/>
              </w:rPr>
              <w:t>0.012</w:t>
            </w:r>
          </w:p>
          <w:p w14:paraId="52598DE3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SimSu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414FB75A" w14:textId="77777777" w:rsidTr="00A45746">
        <w:trPr>
          <w:trHeight w:val="214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A216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05ED5" w14:textId="77777777" w:rsidR="00F22019" w:rsidRPr="005C6073" w:rsidRDefault="00F22019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2F93B" w14:textId="77777777" w:rsidR="00F22019" w:rsidRPr="005C6073" w:rsidRDefault="00F22019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01CD4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EED65" w14:textId="77777777" w:rsidR="00F22019" w:rsidRPr="005C6073" w:rsidRDefault="00F22019" w:rsidP="00A45746">
            <w:pPr>
              <w:widowControl w:val="0"/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6299D" w14:textId="77777777" w:rsidR="00F22019" w:rsidRPr="005C6073" w:rsidRDefault="00F22019" w:rsidP="00A4574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7316C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</w:tr>
      <w:tr w:rsidR="00F22019" w:rsidRPr="005C6073" w14:paraId="12B36544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39DD9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F711A0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BCED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ACBED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DF0F4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1A0C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1A77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26BB203C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0A90A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tKY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1951C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8.95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3</w:t>
            </w:r>
          </w:p>
          <w:p w14:paraId="0FE24105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51B3B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</w:t>
            </w: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34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2</w:t>
            </w:r>
          </w:p>
          <w:p w14:paraId="71528C0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31ACD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377.8</w:t>
            </w:r>
          </w:p>
          <w:p w14:paraId="6BB7E2BE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27CAD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</w:pPr>
            <w:r>
              <w:rPr>
                <w:rFonts w:eastAsia="SimSun" w:cs="Times New Roman"/>
                <w:sz w:val="21"/>
                <w:szCs w:val="21"/>
                <w:lang w:val="en-US"/>
              </w:rPr>
              <w:t>4.134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14:paraId="10F5B0D3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szCs w:val="21"/>
                <w:lang w:val="en-US"/>
              </w:rPr>
              <w:t>(</w:t>
            </w:r>
            <w:r w:rsidRPr="005C6073">
              <w:rPr>
                <w:rFonts w:eastAsia="SimSun" w:cs="Times New Roman"/>
                <w:i/>
                <w:iCs/>
                <w:color w:val="000000" w:themeColor="text1"/>
                <w:szCs w:val="21"/>
                <w:lang w:val="en-US"/>
              </w:rPr>
              <w:t>k</w:t>
            </w:r>
            <w:r w:rsidRPr="005C6073">
              <w:rPr>
                <w:rFonts w:eastAsia="SimSun" w:cs="Times New Roman"/>
                <w:color w:val="000000" w:themeColor="text1"/>
                <w:position w:val="-5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SimSun" w:cs="Times New Roman"/>
                <w:color w:val="000000" w:themeColor="text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D3611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2.182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x 10</w:t>
            </w:r>
            <w:r w:rsidRPr="005C6073"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</w:t>
            </w:r>
            <w:r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3</w:t>
            </w:r>
          </w:p>
          <w:p w14:paraId="105FF27C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63D63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528.0</w:t>
            </w:r>
          </w:p>
          <w:p w14:paraId="5ACDDD9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332A4440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0559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1749A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9.15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0D93087F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9ADBA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90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4</w:t>
            </w:r>
          </w:p>
          <w:p w14:paraId="5A4A9E3F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5C361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34.7</w:t>
            </w:r>
          </w:p>
          <w:p w14:paraId="2145610B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89FC2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sz w:val="21"/>
                <w:szCs w:val="21"/>
                <w:lang w:val="en-US"/>
              </w:rPr>
              <w:t>5.934</w:t>
            </w: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x 10</w:t>
            </w:r>
            <w:r>
              <w:rPr>
                <w:rFonts w:eastAsia="SimSun" w:cs="Times New Roman"/>
                <w:color w:val="000000" w:themeColor="text1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4905E198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C5179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/>
                <w:kern w:val="2"/>
                <w:sz w:val="21"/>
                <w:szCs w:val="21"/>
                <w:lang w:val="en-US"/>
              </w:rPr>
              <w:t>&lt; 1 x 10</w:t>
            </w:r>
            <w:r w:rsidRPr="005C6073">
              <w:rPr>
                <w:rFonts w:eastAsia="SimSun" w:cs="Times New Roman"/>
                <w:color w:val="000000"/>
                <w:kern w:val="2"/>
                <w:position w:val="6"/>
                <w:sz w:val="21"/>
                <w:szCs w:val="21"/>
                <w:vertAlign w:val="superscript"/>
                <w:lang w:val="en-US"/>
              </w:rPr>
              <w:t>-7</w:t>
            </w:r>
          </w:p>
          <w:p w14:paraId="4ABE4CD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color w:val="000000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color w:val="000000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96FC07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36.8</w:t>
            </w:r>
          </w:p>
          <w:p w14:paraId="184F3ED6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1E6EC00B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92C8B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EB828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BCF17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48928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1.3</w:t>
            </w:r>
          </w:p>
          <w:p w14:paraId="063EC1A4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758AB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1526B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33927C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0.012</w:t>
            </w:r>
          </w:p>
          <w:p w14:paraId="3987810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F22019" w:rsidRPr="005C6073" w14:paraId="73F324F1" w14:textId="77777777" w:rsidTr="00A45746">
        <w:trPr>
          <w:trHeight w:val="435"/>
          <w:jc w:val="center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CA2430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B1622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D083E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20FF6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.1</w:t>
            </w:r>
          </w:p>
          <w:p w14:paraId="622B6C0D" w14:textId="77777777" w:rsidR="00F22019" w:rsidRDefault="00F22019" w:rsidP="00A45746">
            <w:pPr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  <w:p w14:paraId="760B173F" w14:textId="77777777" w:rsidR="00906581" w:rsidRPr="005C6073" w:rsidRDefault="00906581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7C5A6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B62B39" w14:textId="77777777" w:rsidR="00F22019" w:rsidRPr="005C6073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51334" w14:textId="77777777" w:rsidR="00F22019" w:rsidRPr="005C6073" w:rsidRDefault="00F22019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 w:hint="eastAsia"/>
                <w:sz w:val="21"/>
                <w:szCs w:val="21"/>
                <w:lang w:val="en-US"/>
              </w:rPr>
              <w:t>&lt;</w:t>
            </w: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0.0</w:t>
            </w:r>
            <w:r>
              <w:rPr>
                <w:rFonts w:eastAsia="SimSun" w:cs="Times New Roman"/>
                <w:sz w:val="21"/>
                <w:szCs w:val="21"/>
                <w:lang w:val="en-US"/>
              </w:rPr>
              <w:t>1</w:t>
            </w:r>
          </w:p>
          <w:p w14:paraId="5AB7D5CD" w14:textId="77777777" w:rsidR="00F22019" w:rsidRDefault="00F22019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/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  <w:p w14:paraId="37DEA881" w14:textId="3FC1C47E" w:rsidR="00906581" w:rsidRPr="005C6073" w:rsidRDefault="00906581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906581" w:rsidRPr="005C6073" w14:paraId="79502D84" w14:textId="77777777" w:rsidTr="007A7CF9">
        <w:trPr>
          <w:trHeight w:val="435"/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65120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R</w:t>
            </w: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D</w:t>
            </w:r>
          </w:p>
        </w:tc>
        <w:tc>
          <w:tcPr>
            <w:tcW w:w="4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2D70C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bACE2</w:t>
            </w:r>
            <w:r w:rsidRPr="001811CE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R.cor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-</w:t>
            </w:r>
            <w:r w:rsidRPr="005C6073">
              <w:rPr>
                <w:rFonts w:eastAsia="DengXian" w:cs="Times New Roman" w:hint="eastAsia"/>
                <w:kern w:val="2"/>
                <w:sz w:val="21"/>
                <w:szCs w:val="21"/>
                <w:lang w:val="en-US"/>
              </w:rPr>
              <w:t>W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0B775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BAEF84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35B3D" w14:textId="77777777" w:rsidR="00906581" w:rsidRPr="005C6073" w:rsidRDefault="00906581" w:rsidP="007A7CF9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</w:tr>
      <w:tr w:rsidR="00906581" w:rsidRPr="005C6073" w14:paraId="15BC851A" w14:textId="77777777" w:rsidTr="007A7CF9">
        <w:trPr>
          <w:trHeight w:val="892"/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F298D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9BECB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950E8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61A1FC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001E1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523ED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0196F" w14:textId="77777777" w:rsidR="00906581" w:rsidRPr="005C6073" w:rsidRDefault="00906581" w:rsidP="007A7CF9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</w:tr>
      <w:tr w:rsidR="00906581" w:rsidRPr="005C6073" w14:paraId="3BC88E5D" w14:textId="77777777" w:rsidTr="007A7CF9">
        <w:trPr>
          <w:trHeight w:val="435"/>
          <w:jc w:val="center"/>
        </w:trPr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AFEBF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 w:hint="eastAsia"/>
                <w:kern w:val="2"/>
                <w:sz w:val="21"/>
                <w:szCs w:val="21"/>
                <w:lang w:val="en-US"/>
              </w:rPr>
              <w:t>BANAL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20-236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BF074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149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4</w:t>
            </w:r>
          </w:p>
          <w:p w14:paraId="1EE470C7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  <w:p w14:paraId="3CC74594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51CF3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1.126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 xml:space="preserve"> x 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</w:t>
            </w:r>
            <w:r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2</w:t>
            </w:r>
          </w:p>
          <w:p w14:paraId="7BF47C7A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  <w:p w14:paraId="6D584B3B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AFA76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980.5</w:t>
            </w:r>
          </w:p>
          <w:p w14:paraId="2A776D97" w14:textId="60BB720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/</w:t>
            </w:r>
            <w:proofErr w:type="spellStart"/>
            <w:r w:rsidRPr="005C6073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)</w:t>
            </w:r>
          </w:p>
          <w:p w14:paraId="42B402E9" w14:textId="77777777" w:rsidR="00906581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0824F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3C61F" w14:textId="77777777" w:rsidR="00906581" w:rsidRPr="005C6073" w:rsidRDefault="00906581" w:rsidP="007A7CF9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480A9" w14:textId="77777777" w:rsidR="00906581" w:rsidRPr="005C6073" w:rsidRDefault="00906581" w:rsidP="007A7CF9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</w:tr>
    </w:tbl>
    <w:p w14:paraId="51DD27B6" w14:textId="77777777" w:rsidR="00F22019" w:rsidRPr="005C6073" w:rsidRDefault="00F22019" w:rsidP="00F22019">
      <w:pPr>
        <w:widowControl w:val="0"/>
        <w:spacing w:after="0" w:line="240" w:lineRule="auto"/>
        <w:jc w:val="both"/>
        <w:rPr>
          <w:kern w:val="2"/>
          <w:sz w:val="21"/>
          <w:lang w:val="en-US"/>
        </w:rPr>
      </w:pPr>
    </w:p>
    <w:p w14:paraId="2C495C31" w14:textId="2F5DC013" w:rsidR="00CD6FFC" w:rsidRDefault="00CD6FFC" w:rsidP="00F22019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019"/>
    <w:rsid w:val="000F03AD"/>
    <w:rsid w:val="00906581"/>
    <w:rsid w:val="00925C1D"/>
    <w:rsid w:val="00CD6FFC"/>
    <w:rsid w:val="00F21BA1"/>
    <w:rsid w:val="00F2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A2906"/>
  <w15:chartTrackingRefBased/>
  <w15:docId w15:val="{3F257C20-8954-47E7-83C6-D0D4C754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019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Jingjing Wang</cp:lastModifiedBy>
  <cp:revision>5</cp:revision>
  <dcterms:created xsi:type="dcterms:W3CDTF">2026-05-08T20:05:00Z</dcterms:created>
  <dcterms:modified xsi:type="dcterms:W3CDTF">2026-05-12T08:07:00Z</dcterms:modified>
</cp:coreProperties>
</file>